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1252" w:rsidRPr="00334FD1" w:rsidRDefault="00334FD1">
      <w:pPr>
        <w:rPr>
          <w:rFonts w:ascii="Times New Roman" w:hAnsi="Times New Roman" w:cs="Times New Roman"/>
          <w:b/>
          <w:sz w:val="24"/>
          <w:szCs w:val="24"/>
        </w:rPr>
      </w:pPr>
      <w:r w:rsidRPr="00334FD1">
        <w:rPr>
          <w:rFonts w:ascii="Times New Roman" w:hAnsi="Times New Roman" w:cs="Times New Roman"/>
          <w:b/>
          <w:sz w:val="24"/>
          <w:szCs w:val="24"/>
        </w:rPr>
        <w:t xml:space="preserve">Table S3: </w:t>
      </w:r>
      <w:r w:rsidR="00C9408E" w:rsidRPr="00334FD1">
        <w:rPr>
          <w:rFonts w:ascii="Times New Roman" w:hAnsi="Times New Roman" w:cs="Times New Roman"/>
          <w:b/>
          <w:sz w:val="24"/>
          <w:szCs w:val="24"/>
        </w:rPr>
        <w:t xml:space="preserve">SSR mining of the SiZIP family gene </w:t>
      </w:r>
    </w:p>
    <w:p w:rsidR="00345771" w:rsidRDefault="0034577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360" w:type="dxa"/>
        <w:tblLook w:val="04A0"/>
      </w:tblPr>
      <w:tblGrid>
        <w:gridCol w:w="1278"/>
        <w:gridCol w:w="1980"/>
        <w:gridCol w:w="1800"/>
      </w:tblGrid>
      <w:tr w:rsidR="00345771" w:rsidTr="005D69C1">
        <w:tc>
          <w:tcPr>
            <w:tcW w:w="1278" w:type="dxa"/>
          </w:tcPr>
          <w:p w:rsidR="00345771" w:rsidRPr="005D69C1" w:rsidRDefault="00345771">
            <w:pPr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69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</w:p>
        </w:tc>
        <w:tc>
          <w:tcPr>
            <w:tcW w:w="1980" w:type="dxa"/>
          </w:tcPr>
          <w:p w:rsidR="00345771" w:rsidRPr="005D69C1" w:rsidRDefault="00345771">
            <w:pPr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69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peat motif </w:t>
            </w:r>
          </w:p>
        </w:tc>
        <w:tc>
          <w:tcPr>
            <w:tcW w:w="1800" w:type="dxa"/>
          </w:tcPr>
          <w:p w:rsidR="00345771" w:rsidRPr="005D69C1" w:rsidRDefault="00345771">
            <w:pPr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69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sition </w:t>
            </w:r>
          </w:p>
        </w:tc>
      </w:tr>
      <w:tr w:rsidR="00345771" w:rsidTr="005D69C1">
        <w:tc>
          <w:tcPr>
            <w:tcW w:w="1278" w:type="dxa"/>
          </w:tcPr>
          <w:p w:rsidR="00345771" w:rsidRDefault="00596CB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IP1</w:t>
            </w:r>
          </w:p>
        </w:tc>
        <w:tc>
          <w:tcPr>
            <w:tcW w:w="1980" w:type="dxa"/>
          </w:tcPr>
          <w:p w:rsidR="00345771" w:rsidRDefault="00C6427A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800" w:type="dxa"/>
          </w:tcPr>
          <w:p w:rsidR="00345771" w:rsidRDefault="00C6427A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345771" w:rsidTr="005D69C1">
        <w:tc>
          <w:tcPr>
            <w:tcW w:w="1278" w:type="dxa"/>
          </w:tcPr>
          <w:p w:rsidR="00345771" w:rsidRDefault="00596CB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IP2</w:t>
            </w:r>
          </w:p>
        </w:tc>
        <w:tc>
          <w:tcPr>
            <w:tcW w:w="1980" w:type="dxa"/>
          </w:tcPr>
          <w:p w:rsidR="00345771" w:rsidRDefault="00C6427A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74D8">
              <w:rPr>
                <w:rFonts w:ascii="Times New Roman" w:hAnsi="Times New Roman" w:cs="Times New Roman"/>
                <w:sz w:val="24"/>
                <w:szCs w:val="24"/>
              </w:rPr>
              <w:t>(TC)</w:t>
            </w:r>
            <w:r w:rsidRPr="00DC74D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800" w:type="dxa"/>
          </w:tcPr>
          <w:p w:rsidR="00345771" w:rsidRDefault="00C6427A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74D8">
              <w:rPr>
                <w:rFonts w:ascii="Times New Roman" w:hAnsi="Times New Roman" w:cs="Times New Roman"/>
                <w:sz w:val="24"/>
                <w:szCs w:val="24"/>
              </w:rPr>
              <w:t>Intronic</w:t>
            </w:r>
            <w:proofErr w:type="spellEnd"/>
          </w:p>
        </w:tc>
      </w:tr>
      <w:tr w:rsidR="00345771" w:rsidTr="005D69C1">
        <w:tc>
          <w:tcPr>
            <w:tcW w:w="1278" w:type="dxa"/>
          </w:tcPr>
          <w:p w:rsidR="00345771" w:rsidRDefault="00596CB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IP3</w:t>
            </w:r>
          </w:p>
        </w:tc>
        <w:tc>
          <w:tcPr>
            <w:tcW w:w="1980" w:type="dxa"/>
          </w:tcPr>
          <w:p w:rsidR="00345771" w:rsidRDefault="00C6427A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74D8">
              <w:rPr>
                <w:rFonts w:ascii="Times New Roman" w:hAnsi="Times New Roman" w:cs="Times New Roman"/>
                <w:sz w:val="24"/>
                <w:szCs w:val="24"/>
              </w:rPr>
              <w:t>(CCA)</w:t>
            </w:r>
            <w:r w:rsidRPr="00DC74D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800" w:type="dxa"/>
          </w:tcPr>
          <w:p w:rsidR="00345771" w:rsidRDefault="00C6427A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</w:tr>
      <w:tr w:rsidR="00596CB6" w:rsidTr="005D69C1">
        <w:tc>
          <w:tcPr>
            <w:tcW w:w="1278" w:type="dxa"/>
          </w:tcPr>
          <w:p w:rsidR="00596CB6" w:rsidRDefault="00596CB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IP4</w:t>
            </w:r>
          </w:p>
        </w:tc>
        <w:tc>
          <w:tcPr>
            <w:tcW w:w="1980" w:type="dxa"/>
          </w:tcPr>
          <w:p w:rsidR="00596CB6" w:rsidRDefault="00C6427A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800" w:type="dxa"/>
          </w:tcPr>
          <w:p w:rsidR="00596CB6" w:rsidRDefault="00C6427A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596CB6" w:rsidTr="005D69C1">
        <w:tc>
          <w:tcPr>
            <w:tcW w:w="1278" w:type="dxa"/>
          </w:tcPr>
          <w:p w:rsidR="00596CB6" w:rsidRDefault="00596CB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IP5</w:t>
            </w:r>
          </w:p>
        </w:tc>
        <w:tc>
          <w:tcPr>
            <w:tcW w:w="1980" w:type="dxa"/>
          </w:tcPr>
          <w:p w:rsidR="00596CB6" w:rsidRDefault="00C6427A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D00">
              <w:rPr>
                <w:rFonts w:ascii="Times New Roman" w:hAnsi="Times New Roman" w:cs="Times New Roman"/>
                <w:sz w:val="24"/>
                <w:szCs w:val="24"/>
              </w:rPr>
              <w:t>(TC)</w:t>
            </w:r>
            <w:r w:rsidRPr="00300D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800" w:type="dxa"/>
          </w:tcPr>
          <w:p w:rsidR="00596CB6" w:rsidRDefault="00C6427A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ronic</w:t>
            </w:r>
            <w:proofErr w:type="spellEnd"/>
          </w:p>
        </w:tc>
      </w:tr>
      <w:tr w:rsidR="00596CB6" w:rsidTr="005D69C1">
        <w:tc>
          <w:tcPr>
            <w:tcW w:w="1278" w:type="dxa"/>
          </w:tcPr>
          <w:p w:rsidR="00596CB6" w:rsidRDefault="00596CB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IP6</w:t>
            </w:r>
          </w:p>
        </w:tc>
        <w:tc>
          <w:tcPr>
            <w:tcW w:w="1980" w:type="dxa"/>
          </w:tcPr>
          <w:p w:rsidR="00596CB6" w:rsidRDefault="00C6427A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800" w:type="dxa"/>
          </w:tcPr>
          <w:p w:rsidR="00596CB6" w:rsidRDefault="00C6427A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596CB6" w:rsidTr="005D69C1">
        <w:tc>
          <w:tcPr>
            <w:tcW w:w="1278" w:type="dxa"/>
          </w:tcPr>
          <w:p w:rsidR="00596CB6" w:rsidRDefault="00596CB6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IP7</w:t>
            </w:r>
          </w:p>
        </w:tc>
        <w:tc>
          <w:tcPr>
            <w:tcW w:w="1980" w:type="dxa"/>
          </w:tcPr>
          <w:p w:rsidR="00596CB6" w:rsidRDefault="00C6427A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GC)</w:t>
            </w:r>
            <w:r w:rsidRPr="00C642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800" w:type="dxa"/>
          </w:tcPr>
          <w:p w:rsidR="00596CB6" w:rsidRDefault="00C6427A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  <w:proofErr w:type="spellEnd"/>
          </w:p>
        </w:tc>
      </w:tr>
    </w:tbl>
    <w:p w:rsidR="00345771" w:rsidRDefault="00345771">
      <w:pPr>
        <w:rPr>
          <w:rFonts w:ascii="Times New Roman" w:hAnsi="Times New Roman" w:cs="Times New Roman"/>
          <w:sz w:val="24"/>
          <w:szCs w:val="24"/>
        </w:rPr>
      </w:pPr>
    </w:p>
    <w:p w:rsidR="00596CB6" w:rsidRDefault="00596CB6">
      <w:pPr>
        <w:rPr>
          <w:rFonts w:ascii="Times New Roman" w:hAnsi="Times New Roman" w:cs="Times New Roman"/>
          <w:sz w:val="24"/>
          <w:szCs w:val="24"/>
        </w:rPr>
      </w:pPr>
    </w:p>
    <w:p w:rsidR="00C9408E" w:rsidRDefault="00C9408E"/>
    <w:sectPr w:rsidR="00C9408E" w:rsidSect="006D12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compat/>
  <w:rsids>
    <w:rsidRoot w:val="00C9408E"/>
    <w:rsid w:val="000002A3"/>
    <w:rsid w:val="00004DB6"/>
    <w:rsid w:val="00005B6F"/>
    <w:rsid w:val="00006073"/>
    <w:rsid w:val="000146F8"/>
    <w:rsid w:val="000166A6"/>
    <w:rsid w:val="00017822"/>
    <w:rsid w:val="00017DC6"/>
    <w:rsid w:val="0002005F"/>
    <w:rsid w:val="000212D7"/>
    <w:rsid w:val="0002321C"/>
    <w:rsid w:val="000278D3"/>
    <w:rsid w:val="00032056"/>
    <w:rsid w:val="00035338"/>
    <w:rsid w:val="000357AC"/>
    <w:rsid w:val="0004050C"/>
    <w:rsid w:val="00040A16"/>
    <w:rsid w:val="00040CD6"/>
    <w:rsid w:val="0004615A"/>
    <w:rsid w:val="00050109"/>
    <w:rsid w:val="0005255B"/>
    <w:rsid w:val="000535B7"/>
    <w:rsid w:val="00062B76"/>
    <w:rsid w:val="00077CDE"/>
    <w:rsid w:val="00080E46"/>
    <w:rsid w:val="00083B2D"/>
    <w:rsid w:val="00090EA3"/>
    <w:rsid w:val="00096CD9"/>
    <w:rsid w:val="000A46D6"/>
    <w:rsid w:val="000C0558"/>
    <w:rsid w:val="000C08F1"/>
    <w:rsid w:val="000C2C29"/>
    <w:rsid w:val="000C3391"/>
    <w:rsid w:val="000C5240"/>
    <w:rsid w:val="000C52E9"/>
    <w:rsid w:val="000C5FC8"/>
    <w:rsid w:val="000D11B1"/>
    <w:rsid w:val="000D5D29"/>
    <w:rsid w:val="000D7936"/>
    <w:rsid w:val="000E0E96"/>
    <w:rsid w:val="000E5593"/>
    <w:rsid w:val="000E7732"/>
    <w:rsid w:val="000E7CC8"/>
    <w:rsid w:val="000F13B6"/>
    <w:rsid w:val="000F5B8D"/>
    <w:rsid w:val="000F5C63"/>
    <w:rsid w:val="001015AB"/>
    <w:rsid w:val="001015E4"/>
    <w:rsid w:val="00103F9D"/>
    <w:rsid w:val="00104C91"/>
    <w:rsid w:val="001073E8"/>
    <w:rsid w:val="00116BA6"/>
    <w:rsid w:val="00117EC3"/>
    <w:rsid w:val="001223CB"/>
    <w:rsid w:val="00123D26"/>
    <w:rsid w:val="00126DDB"/>
    <w:rsid w:val="00127C49"/>
    <w:rsid w:val="001351BF"/>
    <w:rsid w:val="0013690F"/>
    <w:rsid w:val="00141363"/>
    <w:rsid w:val="00143118"/>
    <w:rsid w:val="001437F4"/>
    <w:rsid w:val="0014455A"/>
    <w:rsid w:val="00144652"/>
    <w:rsid w:val="001452F9"/>
    <w:rsid w:val="001514EF"/>
    <w:rsid w:val="00163075"/>
    <w:rsid w:val="00165076"/>
    <w:rsid w:val="00174341"/>
    <w:rsid w:val="00174F86"/>
    <w:rsid w:val="00176414"/>
    <w:rsid w:val="001867EA"/>
    <w:rsid w:val="00190FED"/>
    <w:rsid w:val="00195625"/>
    <w:rsid w:val="00195FDB"/>
    <w:rsid w:val="001A062D"/>
    <w:rsid w:val="001A086B"/>
    <w:rsid w:val="001A13E2"/>
    <w:rsid w:val="001B43F1"/>
    <w:rsid w:val="001C1965"/>
    <w:rsid w:val="001C2225"/>
    <w:rsid w:val="001C2F35"/>
    <w:rsid w:val="001C3047"/>
    <w:rsid w:val="001C47C5"/>
    <w:rsid w:val="001C4AB6"/>
    <w:rsid w:val="001C7E79"/>
    <w:rsid w:val="001D710B"/>
    <w:rsid w:val="001E004D"/>
    <w:rsid w:val="001E5642"/>
    <w:rsid w:val="001E7390"/>
    <w:rsid w:val="001F00BA"/>
    <w:rsid w:val="001F334E"/>
    <w:rsid w:val="00201823"/>
    <w:rsid w:val="002020C1"/>
    <w:rsid w:val="002048CE"/>
    <w:rsid w:val="00204A9A"/>
    <w:rsid w:val="0021066C"/>
    <w:rsid w:val="0021520F"/>
    <w:rsid w:val="00217A25"/>
    <w:rsid w:val="00225235"/>
    <w:rsid w:val="002310C9"/>
    <w:rsid w:val="00232445"/>
    <w:rsid w:val="00232A41"/>
    <w:rsid w:val="002331C8"/>
    <w:rsid w:val="002371B2"/>
    <w:rsid w:val="00241D5A"/>
    <w:rsid w:val="002426FD"/>
    <w:rsid w:val="00244F44"/>
    <w:rsid w:val="00245AB8"/>
    <w:rsid w:val="002525AE"/>
    <w:rsid w:val="002542C7"/>
    <w:rsid w:val="002635E4"/>
    <w:rsid w:val="002657AC"/>
    <w:rsid w:val="00266092"/>
    <w:rsid w:val="00270668"/>
    <w:rsid w:val="00274F54"/>
    <w:rsid w:val="002759E2"/>
    <w:rsid w:val="00276CA4"/>
    <w:rsid w:val="002820F5"/>
    <w:rsid w:val="00282AF1"/>
    <w:rsid w:val="002919F2"/>
    <w:rsid w:val="002943A5"/>
    <w:rsid w:val="002A5C4A"/>
    <w:rsid w:val="002A6C76"/>
    <w:rsid w:val="002B23F9"/>
    <w:rsid w:val="002C04E7"/>
    <w:rsid w:val="002C175C"/>
    <w:rsid w:val="002C5B42"/>
    <w:rsid w:val="002C5ED6"/>
    <w:rsid w:val="002C6650"/>
    <w:rsid w:val="002C6A1B"/>
    <w:rsid w:val="002C7AD9"/>
    <w:rsid w:val="002D23AE"/>
    <w:rsid w:val="002D452B"/>
    <w:rsid w:val="002D4BAC"/>
    <w:rsid w:val="002D6383"/>
    <w:rsid w:val="002D7070"/>
    <w:rsid w:val="002D7960"/>
    <w:rsid w:val="002E7168"/>
    <w:rsid w:val="002F0178"/>
    <w:rsid w:val="00303CC4"/>
    <w:rsid w:val="003052F7"/>
    <w:rsid w:val="00313D01"/>
    <w:rsid w:val="0032251A"/>
    <w:rsid w:val="003264FD"/>
    <w:rsid w:val="00334FD1"/>
    <w:rsid w:val="0034230E"/>
    <w:rsid w:val="003439F6"/>
    <w:rsid w:val="00345771"/>
    <w:rsid w:val="00347D52"/>
    <w:rsid w:val="00350767"/>
    <w:rsid w:val="003552EE"/>
    <w:rsid w:val="003560DD"/>
    <w:rsid w:val="00360A59"/>
    <w:rsid w:val="00363738"/>
    <w:rsid w:val="00365C15"/>
    <w:rsid w:val="00370DEB"/>
    <w:rsid w:val="00372FB1"/>
    <w:rsid w:val="0037449C"/>
    <w:rsid w:val="00377A89"/>
    <w:rsid w:val="00380772"/>
    <w:rsid w:val="00380B38"/>
    <w:rsid w:val="003818FE"/>
    <w:rsid w:val="0038312A"/>
    <w:rsid w:val="00384EBD"/>
    <w:rsid w:val="00385BE9"/>
    <w:rsid w:val="00390871"/>
    <w:rsid w:val="00391D77"/>
    <w:rsid w:val="003931F8"/>
    <w:rsid w:val="00397569"/>
    <w:rsid w:val="003A2943"/>
    <w:rsid w:val="003A60F3"/>
    <w:rsid w:val="003A66D4"/>
    <w:rsid w:val="003B178D"/>
    <w:rsid w:val="003C04B5"/>
    <w:rsid w:val="003C1D2D"/>
    <w:rsid w:val="003C25CF"/>
    <w:rsid w:val="003C2840"/>
    <w:rsid w:val="003C5A76"/>
    <w:rsid w:val="003D281B"/>
    <w:rsid w:val="003D56AE"/>
    <w:rsid w:val="003E31A9"/>
    <w:rsid w:val="003E6266"/>
    <w:rsid w:val="003E6A80"/>
    <w:rsid w:val="003F2488"/>
    <w:rsid w:val="00400C58"/>
    <w:rsid w:val="00407C5F"/>
    <w:rsid w:val="00407DDF"/>
    <w:rsid w:val="0041249C"/>
    <w:rsid w:val="00412C66"/>
    <w:rsid w:val="004135A7"/>
    <w:rsid w:val="004148E0"/>
    <w:rsid w:val="00421CA7"/>
    <w:rsid w:val="00422AEF"/>
    <w:rsid w:val="00422AF7"/>
    <w:rsid w:val="00422BEE"/>
    <w:rsid w:val="00424F5B"/>
    <w:rsid w:val="00430A84"/>
    <w:rsid w:val="004315C8"/>
    <w:rsid w:val="00432046"/>
    <w:rsid w:val="00433444"/>
    <w:rsid w:val="004377F8"/>
    <w:rsid w:val="00441209"/>
    <w:rsid w:val="004508CB"/>
    <w:rsid w:val="004566EE"/>
    <w:rsid w:val="004665B6"/>
    <w:rsid w:val="00473E4C"/>
    <w:rsid w:val="004742F0"/>
    <w:rsid w:val="00477AFA"/>
    <w:rsid w:val="00477EAD"/>
    <w:rsid w:val="004927E9"/>
    <w:rsid w:val="004932BF"/>
    <w:rsid w:val="004934AE"/>
    <w:rsid w:val="004937C6"/>
    <w:rsid w:val="00494F81"/>
    <w:rsid w:val="00497672"/>
    <w:rsid w:val="004A1FDC"/>
    <w:rsid w:val="004A28E1"/>
    <w:rsid w:val="004A6AC4"/>
    <w:rsid w:val="004B171A"/>
    <w:rsid w:val="004B496F"/>
    <w:rsid w:val="004B6F42"/>
    <w:rsid w:val="004C2C66"/>
    <w:rsid w:val="004D1A48"/>
    <w:rsid w:val="004D52D1"/>
    <w:rsid w:val="004D74D3"/>
    <w:rsid w:val="004E0D09"/>
    <w:rsid w:val="004F62C6"/>
    <w:rsid w:val="004F782D"/>
    <w:rsid w:val="00504CFB"/>
    <w:rsid w:val="0051342E"/>
    <w:rsid w:val="00520EA8"/>
    <w:rsid w:val="00525990"/>
    <w:rsid w:val="0052705B"/>
    <w:rsid w:val="00531621"/>
    <w:rsid w:val="005341C2"/>
    <w:rsid w:val="00536E5F"/>
    <w:rsid w:val="0054263E"/>
    <w:rsid w:val="005477BA"/>
    <w:rsid w:val="00550A48"/>
    <w:rsid w:val="005529A4"/>
    <w:rsid w:val="00557883"/>
    <w:rsid w:val="00560F74"/>
    <w:rsid w:val="005613B5"/>
    <w:rsid w:val="0056323E"/>
    <w:rsid w:val="00563997"/>
    <w:rsid w:val="00566716"/>
    <w:rsid w:val="0057031C"/>
    <w:rsid w:val="005729C6"/>
    <w:rsid w:val="005800E9"/>
    <w:rsid w:val="005823CF"/>
    <w:rsid w:val="005831EC"/>
    <w:rsid w:val="00583D83"/>
    <w:rsid w:val="0058559F"/>
    <w:rsid w:val="0059048D"/>
    <w:rsid w:val="005908D9"/>
    <w:rsid w:val="00593E08"/>
    <w:rsid w:val="00594565"/>
    <w:rsid w:val="005964DD"/>
    <w:rsid w:val="00596CB6"/>
    <w:rsid w:val="005A00ED"/>
    <w:rsid w:val="005A0233"/>
    <w:rsid w:val="005A0C1A"/>
    <w:rsid w:val="005B06BB"/>
    <w:rsid w:val="005B3532"/>
    <w:rsid w:val="005B7F14"/>
    <w:rsid w:val="005C5311"/>
    <w:rsid w:val="005D1725"/>
    <w:rsid w:val="005D2934"/>
    <w:rsid w:val="005D4740"/>
    <w:rsid w:val="005D69AC"/>
    <w:rsid w:val="005D69C1"/>
    <w:rsid w:val="005E15AB"/>
    <w:rsid w:val="005E481F"/>
    <w:rsid w:val="005E6F62"/>
    <w:rsid w:val="005F42A6"/>
    <w:rsid w:val="005F51C8"/>
    <w:rsid w:val="005F72A7"/>
    <w:rsid w:val="00602145"/>
    <w:rsid w:val="00616DF8"/>
    <w:rsid w:val="00616E07"/>
    <w:rsid w:val="0062440A"/>
    <w:rsid w:val="006274A6"/>
    <w:rsid w:val="006305CB"/>
    <w:rsid w:val="0063492F"/>
    <w:rsid w:val="00634DB9"/>
    <w:rsid w:val="00637129"/>
    <w:rsid w:val="0063729D"/>
    <w:rsid w:val="00643188"/>
    <w:rsid w:val="00646D2B"/>
    <w:rsid w:val="006506BD"/>
    <w:rsid w:val="0065485C"/>
    <w:rsid w:val="006648CF"/>
    <w:rsid w:val="00671329"/>
    <w:rsid w:val="00677359"/>
    <w:rsid w:val="0068053F"/>
    <w:rsid w:val="00682813"/>
    <w:rsid w:val="00691E1D"/>
    <w:rsid w:val="006A0BCC"/>
    <w:rsid w:val="006A1A99"/>
    <w:rsid w:val="006A1B0C"/>
    <w:rsid w:val="006A4531"/>
    <w:rsid w:val="006A5CE9"/>
    <w:rsid w:val="006C377B"/>
    <w:rsid w:val="006C6163"/>
    <w:rsid w:val="006C6215"/>
    <w:rsid w:val="006C75B9"/>
    <w:rsid w:val="006D028A"/>
    <w:rsid w:val="006D1252"/>
    <w:rsid w:val="006D5669"/>
    <w:rsid w:val="006D59D4"/>
    <w:rsid w:val="006E2078"/>
    <w:rsid w:val="006F05E6"/>
    <w:rsid w:val="006F099D"/>
    <w:rsid w:val="006F259F"/>
    <w:rsid w:val="006F273D"/>
    <w:rsid w:val="006F4125"/>
    <w:rsid w:val="006F5D96"/>
    <w:rsid w:val="006F6ED4"/>
    <w:rsid w:val="007072DE"/>
    <w:rsid w:val="00711583"/>
    <w:rsid w:val="00712AB1"/>
    <w:rsid w:val="00713F9E"/>
    <w:rsid w:val="00714E2B"/>
    <w:rsid w:val="00715F6B"/>
    <w:rsid w:val="007165E7"/>
    <w:rsid w:val="007224FD"/>
    <w:rsid w:val="00722E19"/>
    <w:rsid w:val="007250EA"/>
    <w:rsid w:val="0072671C"/>
    <w:rsid w:val="007321E3"/>
    <w:rsid w:val="00735206"/>
    <w:rsid w:val="00737219"/>
    <w:rsid w:val="00747768"/>
    <w:rsid w:val="00753797"/>
    <w:rsid w:val="00754576"/>
    <w:rsid w:val="00757F8D"/>
    <w:rsid w:val="00765059"/>
    <w:rsid w:val="00766FAE"/>
    <w:rsid w:val="00771257"/>
    <w:rsid w:val="007806A9"/>
    <w:rsid w:val="0078199E"/>
    <w:rsid w:val="00790397"/>
    <w:rsid w:val="007919F7"/>
    <w:rsid w:val="007929EA"/>
    <w:rsid w:val="00793B6D"/>
    <w:rsid w:val="007942C0"/>
    <w:rsid w:val="0079511F"/>
    <w:rsid w:val="00797359"/>
    <w:rsid w:val="007A5AB4"/>
    <w:rsid w:val="007A5C22"/>
    <w:rsid w:val="007A7DC6"/>
    <w:rsid w:val="007A7F68"/>
    <w:rsid w:val="007B4594"/>
    <w:rsid w:val="007B7016"/>
    <w:rsid w:val="007C4887"/>
    <w:rsid w:val="007C5230"/>
    <w:rsid w:val="007C6490"/>
    <w:rsid w:val="007D0821"/>
    <w:rsid w:val="007D0CE0"/>
    <w:rsid w:val="007D0F0B"/>
    <w:rsid w:val="007D103B"/>
    <w:rsid w:val="007D67B2"/>
    <w:rsid w:val="007D7B70"/>
    <w:rsid w:val="007E170F"/>
    <w:rsid w:val="007E5D30"/>
    <w:rsid w:val="007F2BE6"/>
    <w:rsid w:val="008007A1"/>
    <w:rsid w:val="008018D3"/>
    <w:rsid w:val="00803126"/>
    <w:rsid w:val="0081063F"/>
    <w:rsid w:val="008109A3"/>
    <w:rsid w:val="0081101F"/>
    <w:rsid w:val="008120ED"/>
    <w:rsid w:val="00813064"/>
    <w:rsid w:val="008132E3"/>
    <w:rsid w:val="008159B4"/>
    <w:rsid w:val="008165CC"/>
    <w:rsid w:val="00817B31"/>
    <w:rsid w:val="00837C27"/>
    <w:rsid w:val="0084394F"/>
    <w:rsid w:val="0085192B"/>
    <w:rsid w:val="00855AA9"/>
    <w:rsid w:val="00857B46"/>
    <w:rsid w:val="008745E4"/>
    <w:rsid w:val="00875113"/>
    <w:rsid w:val="00877AC1"/>
    <w:rsid w:val="00880A9E"/>
    <w:rsid w:val="00882A29"/>
    <w:rsid w:val="008842FC"/>
    <w:rsid w:val="00884656"/>
    <w:rsid w:val="008912DC"/>
    <w:rsid w:val="008952A7"/>
    <w:rsid w:val="00897A58"/>
    <w:rsid w:val="008A16BD"/>
    <w:rsid w:val="008A1B42"/>
    <w:rsid w:val="008A1CD9"/>
    <w:rsid w:val="008A247B"/>
    <w:rsid w:val="008A2E3D"/>
    <w:rsid w:val="008A7AC0"/>
    <w:rsid w:val="008B031F"/>
    <w:rsid w:val="008B0F80"/>
    <w:rsid w:val="008B765D"/>
    <w:rsid w:val="008C2E3A"/>
    <w:rsid w:val="008C4799"/>
    <w:rsid w:val="008C6062"/>
    <w:rsid w:val="008C7073"/>
    <w:rsid w:val="008C78A1"/>
    <w:rsid w:val="008E5474"/>
    <w:rsid w:val="008F28EB"/>
    <w:rsid w:val="008F6843"/>
    <w:rsid w:val="008F7308"/>
    <w:rsid w:val="00903968"/>
    <w:rsid w:val="00904DE4"/>
    <w:rsid w:val="009054A8"/>
    <w:rsid w:val="00910F62"/>
    <w:rsid w:val="00911108"/>
    <w:rsid w:val="00913518"/>
    <w:rsid w:val="00914197"/>
    <w:rsid w:val="00915DDE"/>
    <w:rsid w:val="00920FB1"/>
    <w:rsid w:val="00922DB4"/>
    <w:rsid w:val="009249DB"/>
    <w:rsid w:val="00926DC2"/>
    <w:rsid w:val="00932CD1"/>
    <w:rsid w:val="00936D20"/>
    <w:rsid w:val="00937279"/>
    <w:rsid w:val="0094022B"/>
    <w:rsid w:val="0095275B"/>
    <w:rsid w:val="00963D85"/>
    <w:rsid w:val="0096499B"/>
    <w:rsid w:val="00966ADF"/>
    <w:rsid w:val="00967843"/>
    <w:rsid w:val="0097110E"/>
    <w:rsid w:val="009712DD"/>
    <w:rsid w:val="00974531"/>
    <w:rsid w:val="0097654C"/>
    <w:rsid w:val="009774E3"/>
    <w:rsid w:val="00984793"/>
    <w:rsid w:val="0098610E"/>
    <w:rsid w:val="0099111C"/>
    <w:rsid w:val="009A3BFC"/>
    <w:rsid w:val="009A3F55"/>
    <w:rsid w:val="009A6A0C"/>
    <w:rsid w:val="009B1C43"/>
    <w:rsid w:val="009B38B2"/>
    <w:rsid w:val="009B5B6D"/>
    <w:rsid w:val="009C5FF2"/>
    <w:rsid w:val="009C6C87"/>
    <w:rsid w:val="009D3DF0"/>
    <w:rsid w:val="009D7907"/>
    <w:rsid w:val="009E29F9"/>
    <w:rsid w:val="009E313B"/>
    <w:rsid w:val="009E4BE6"/>
    <w:rsid w:val="009F1D37"/>
    <w:rsid w:val="009F4A82"/>
    <w:rsid w:val="00A07833"/>
    <w:rsid w:val="00A13AD8"/>
    <w:rsid w:val="00A1582B"/>
    <w:rsid w:val="00A15EB8"/>
    <w:rsid w:val="00A315C3"/>
    <w:rsid w:val="00A338AD"/>
    <w:rsid w:val="00A35C12"/>
    <w:rsid w:val="00A37556"/>
    <w:rsid w:val="00A37967"/>
    <w:rsid w:val="00A37F86"/>
    <w:rsid w:val="00A4235C"/>
    <w:rsid w:val="00A42E10"/>
    <w:rsid w:val="00A4378C"/>
    <w:rsid w:val="00A4481C"/>
    <w:rsid w:val="00A451DA"/>
    <w:rsid w:val="00A50EB4"/>
    <w:rsid w:val="00A5102A"/>
    <w:rsid w:val="00A5301E"/>
    <w:rsid w:val="00A55376"/>
    <w:rsid w:val="00A55409"/>
    <w:rsid w:val="00A61CA8"/>
    <w:rsid w:val="00A67707"/>
    <w:rsid w:val="00A70805"/>
    <w:rsid w:val="00A721C6"/>
    <w:rsid w:val="00A76C20"/>
    <w:rsid w:val="00A865DE"/>
    <w:rsid w:val="00A86735"/>
    <w:rsid w:val="00A86948"/>
    <w:rsid w:val="00A91EA7"/>
    <w:rsid w:val="00A93CFD"/>
    <w:rsid w:val="00A97D12"/>
    <w:rsid w:val="00AB2A2A"/>
    <w:rsid w:val="00AB4286"/>
    <w:rsid w:val="00AB5D51"/>
    <w:rsid w:val="00AC06AA"/>
    <w:rsid w:val="00AC23A5"/>
    <w:rsid w:val="00AC4EB5"/>
    <w:rsid w:val="00AD01DC"/>
    <w:rsid w:val="00AD1093"/>
    <w:rsid w:val="00AE0629"/>
    <w:rsid w:val="00AE06C6"/>
    <w:rsid w:val="00AE3A88"/>
    <w:rsid w:val="00AE3BAD"/>
    <w:rsid w:val="00AE4FFC"/>
    <w:rsid w:val="00AF0ECA"/>
    <w:rsid w:val="00AF11EB"/>
    <w:rsid w:val="00AF232A"/>
    <w:rsid w:val="00B01B4B"/>
    <w:rsid w:val="00B04B47"/>
    <w:rsid w:val="00B106E9"/>
    <w:rsid w:val="00B11EC6"/>
    <w:rsid w:val="00B15F3D"/>
    <w:rsid w:val="00B17307"/>
    <w:rsid w:val="00B210A5"/>
    <w:rsid w:val="00B2372D"/>
    <w:rsid w:val="00B31680"/>
    <w:rsid w:val="00B34B80"/>
    <w:rsid w:val="00B36187"/>
    <w:rsid w:val="00B36A95"/>
    <w:rsid w:val="00B37B9C"/>
    <w:rsid w:val="00B4196B"/>
    <w:rsid w:val="00B42231"/>
    <w:rsid w:val="00B43877"/>
    <w:rsid w:val="00B45C9D"/>
    <w:rsid w:val="00B47DBB"/>
    <w:rsid w:val="00B526E2"/>
    <w:rsid w:val="00B61184"/>
    <w:rsid w:val="00B63855"/>
    <w:rsid w:val="00B679D4"/>
    <w:rsid w:val="00B802A0"/>
    <w:rsid w:val="00B814F4"/>
    <w:rsid w:val="00B82CA5"/>
    <w:rsid w:val="00B9247E"/>
    <w:rsid w:val="00B934D4"/>
    <w:rsid w:val="00B953A9"/>
    <w:rsid w:val="00B95BCC"/>
    <w:rsid w:val="00B977A9"/>
    <w:rsid w:val="00BA0308"/>
    <w:rsid w:val="00BB119C"/>
    <w:rsid w:val="00BB475E"/>
    <w:rsid w:val="00BB6F46"/>
    <w:rsid w:val="00BB776A"/>
    <w:rsid w:val="00BC1FB6"/>
    <w:rsid w:val="00BC5263"/>
    <w:rsid w:val="00BD3CF0"/>
    <w:rsid w:val="00BD3DD1"/>
    <w:rsid w:val="00BD45BD"/>
    <w:rsid w:val="00BD4B78"/>
    <w:rsid w:val="00BD7CD9"/>
    <w:rsid w:val="00BE2E7C"/>
    <w:rsid w:val="00BE5B13"/>
    <w:rsid w:val="00BE6417"/>
    <w:rsid w:val="00BE7C6B"/>
    <w:rsid w:val="00BF5959"/>
    <w:rsid w:val="00BF5C48"/>
    <w:rsid w:val="00C01E5F"/>
    <w:rsid w:val="00C02409"/>
    <w:rsid w:val="00C07DAD"/>
    <w:rsid w:val="00C07ECC"/>
    <w:rsid w:val="00C1240A"/>
    <w:rsid w:val="00C135A7"/>
    <w:rsid w:val="00C14CF3"/>
    <w:rsid w:val="00C20E39"/>
    <w:rsid w:val="00C22AF2"/>
    <w:rsid w:val="00C250CC"/>
    <w:rsid w:val="00C3023E"/>
    <w:rsid w:val="00C3313A"/>
    <w:rsid w:val="00C42B76"/>
    <w:rsid w:val="00C46457"/>
    <w:rsid w:val="00C516D9"/>
    <w:rsid w:val="00C55493"/>
    <w:rsid w:val="00C559C9"/>
    <w:rsid w:val="00C60CEB"/>
    <w:rsid w:val="00C612C3"/>
    <w:rsid w:val="00C6427A"/>
    <w:rsid w:val="00C647FA"/>
    <w:rsid w:val="00C65570"/>
    <w:rsid w:val="00C66930"/>
    <w:rsid w:val="00C72CB6"/>
    <w:rsid w:val="00C77C92"/>
    <w:rsid w:val="00C814C6"/>
    <w:rsid w:val="00C84270"/>
    <w:rsid w:val="00C84A9E"/>
    <w:rsid w:val="00C86A4E"/>
    <w:rsid w:val="00C9408E"/>
    <w:rsid w:val="00CA5D91"/>
    <w:rsid w:val="00CB5361"/>
    <w:rsid w:val="00CC2604"/>
    <w:rsid w:val="00CC4B15"/>
    <w:rsid w:val="00CD23AE"/>
    <w:rsid w:val="00CD4563"/>
    <w:rsid w:val="00CD7830"/>
    <w:rsid w:val="00CE2930"/>
    <w:rsid w:val="00CE3148"/>
    <w:rsid w:val="00CE5412"/>
    <w:rsid w:val="00CE6106"/>
    <w:rsid w:val="00CF3572"/>
    <w:rsid w:val="00D022FB"/>
    <w:rsid w:val="00D063B2"/>
    <w:rsid w:val="00D11CCD"/>
    <w:rsid w:val="00D14F97"/>
    <w:rsid w:val="00D16189"/>
    <w:rsid w:val="00D1772D"/>
    <w:rsid w:val="00D26DBD"/>
    <w:rsid w:val="00D327B2"/>
    <w:rsid w:val="00D3354C"/>
    <w:rsid w:val="00D33ADE"/>
    <w:rsid w:val="00D347B2"/>
    <w:rsid w:val="00D362CA"/>
    <w:rsid w:val="00D362D3"/>
    <w:rsid w:val="00D4013E"/>
    <w:rsid w:val="00D40A88"/>
    <w:rsid w:val="00D429AF"/>
    <w:rsid w:val="00D43E14"/>
    <w:rsid w:val="00D517E9"/>
    <w:rsid w:val="00D51A09"/>
    <w:rsid w:val="00D5603F"/>
    <w:rsid w:val="00D640AF"/>
    <w:rsid w:val="00D66268"/>
    <w:rsid w:val="00D7078E"/>
    <w:rsid w:val="00D72D9C"/>
    <w:rsid w:val="00D76D49"/>
    <w:rsid w:val="00D81DF5"/>
    <w:rsid w:val="00D829AE"/>
    <w:rsid w:val="00D85077"/>
    <w:rsid w:val="00D8601B"/>
    <w:rsid w:val="00D9009A"/>
    <w:rsid w:val="00D94152"/>
    <w:rsid w:val="00D9456F"/>
    <w:rsid w:val="00D94C89"/>
    <w:rsid w:val="00D94F65"/>
    <w:rsid w:val="00DA02E7"/>
    <w:rsid w:val="00DA7979"/>
    <w:rsid w:val="00DB0CB1"/>
    <w:rsid w:val="00DC3206"/>
    <w:rsid w:val="00DC560C"/>
    <w:rsid w:val="00DD015B"/>
    <w:rsid w:val="00DD23CC"/>
    <w:rsid w:val="00DD2E53"/>
    <w:rsid w:val="00DD42ED"/>
    <w:rsid w:val="00DD7248"/>
    <w:rsid w:val="00DD73F3"/>
    <w:rsid w:val="00DD7536"/>
    <w:rsid w:val="00DE0B49"/>
    <w:rsid w:val="00DE12C6"/>
    <w:rsid w:val="00DE2777"/>
    <w:rsid w:val="00DE4153"/>
    <w:rsid w:val="00DE7852"/>
    <w:rsid w:val="00DE78CD"/>
    <w:rsid w:val="00DF0395"/>
    <w:rsid w:val="00DF28A6"/>
    <w:rsid w:val="00DF524A"/>
    <w:rsid w:val="00E016C0"/>
    <w:rsid w:val="00E02F1D"/>
    <w:rsid w:val="00E061E9"/>
    <w:rsid w:val="00E06BCF"/>
    <w:rsid w:val="00E06C2E"/>
    <w:rsid w:val="00E14A61"/>
    <w:rsid w:val="00E14B71"/>
    <w:rsid w:val="00E1683A"/>
    <w:rsid w:val="00E316EB"/>
    <w:rsid w:val="00E31E92"/>
    <w:rsid w:val="00E34A31"/>
    <w:rsid w:val="00E350B1"/>
    <w:rsid w:val="00E46C27"/>
    <w:rsid w:val="00E52825"/>
    <w:rsid w:val="00E55CAF"/>
    <w:rsid w:val="00E57DC4"/>
    <w:rsid w:val="00E603C1"/>
    <w:rsid w:val="00E66ADE"/>
    <w:rsid w:val="00E67B98"/>
    <w:rsid w:val="00E7164B"/>
    <w:rsid w:val="00E81F9D"/>
    <w:rsid w:val="00E83D77"/>
    <w:rsid w:val="00E87827"/>
    <w:rsid w:val="00E94DB5"/>
    <w:rsid w:val="00E95E6D"/>
    <w:rsid w:val="00E96137"/>
    <w:rsid w:val="00EA2753"/>
    <w:rsid w:val="00EA43B2"/>
    <w:rsid w:val="00EA4FCB"/>
    <w:rsid w:val="00EB0509"/>
    <w:rsid w:val="00EB4634"/>
    <w:rsid w:val="00EB6410"/>
    <w:rsid w:val="00EC2F84"/>
    <w:rsid w:val="00ED2CE8"/>
    <w:rsid w:val="00ED7B17"/>
    <w:rsid w:val="00EE75A8"/>
    <w:rsid w:val="00EF4C9C"/>
    <w:rsid w:val="00EF6127"/>
    <w:rsid w:val="00EF75C3"/>
    <w:rsid w:val="00F11D9F"/>
    <w:rsid w:val="00F17D2C"/>
    <w:rsid w:val="00F2233C"/>
    <w:rsid w:val="00F23C77"/>
    <w:rsid w:val="00F2552D"/>
    <w:rsid w:val="00F306D2"/>
    <w:rsid w:val="00F3563F"/>
    <w:rsid w:val="00F41411"/>
    <w:rsid w:val="00F41859"/>
    <w:rsid w:val="00F42091"/>
    <w:rsid w:val="00F44EDB"/>
    <w:rsid w:val="00F45638"/>
    <w:rsid w:val="00F45F3C"/>
    <w:rsid w:val="00F64DAE"/>
    <w:rsid w:val="00F717A1"/>
    <w:rsid w:val="00F73AA9"/>
    <w:rsid w:val="00F74640"/>
    <w:rsid w:val="00F75390"/>
    <w:rsid w:val="00F762E1"/>
    <w:rsid w:val="00F77126"/>
    <w:rsid w:val="00F80DDF"/>
    <w:rsid w:val="00F81EDD"/>
    <w:rsid w:val="00F826CB"/>
    <w:rsid w:val="00F8616E"/>
    <w:rsid w:val="00F909CF"/>
    <w:rsid w:val="00F92543"/>
    <w:rsid w:val="00F9296C"/>
    <w:rsid w:val="00F94081"/>
    <w:rsid w:val="00F9543A"/>
    <w:rsid w:val="00FA0E9B"/>
    <w:rsid w:val="00FA316A"/>
    <w:rsid w:val="00FA3BCE"/>
    <w:rsid w:val="00FA3D01"/>
    <w:rsid w:val="00FA3E92"/>
    <w:rsid w:val="00FA4092"/>
    <w:rsid w:val="00FA4FF0"/>
    <w:rsid w:val="00FB3FEC"/>
    <w:rsid w:val="00FB4A65"/>
    <w:rsid w:val="00FB4DFA"/>
    <w:rsid w:val="00FB7CEA"/>
    <w:rsid w:val="00FC1C01"/>
    <w:rsid w:val="00FC298F"/>
    <w:rsid w:val="00FD413E"/>
    <w:rsid w:val="00FE01AD"/>
    <w:rsid w:val="00FE2209"/>
    <w:rsid w:val="00FE32F2"/>
    <w:rsid w:val="00FE43CE"/>
    <w:rsid w:val="00FF210B"/>
    <w:rsid w:val="00FF217E"/>
    <w:rsid w:val="00FF2C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2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57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3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3.DOCX</TitleName>
  </documentManagement>
</p:properties>
</file>

<file path=customXml/itemProps1.xml><?xml version="1.0" encoding="utf-8"?>
<ds:datastoreItem xmlns:ds="http://schemas.openxmlformats.org/officeDocument/2006/customXml" ds:itemID="{21927B05-761C-46E8-8068-1C23386EE09A}"/>
</file>

<file path=customXml/itemProps2.xml><?xml version="1.0" encoding="utf-8"?>
<ds:datastoreItem xmlns:ds="http://schemas.openxmlformats.org/officeDocument/2006/customXml" ds:itemID="{08AC3806-AC93-4112-A2E5-0B6DCDC666F0}"/>
</file>

<file path=customXml/itemProps3.xml><?xml version="1.0" encoding="utf-8"?>
<ds:datastoreItem xmlns:ds="http://schemas.openxmlformats.org/officeDocument/2006/customXml" ds:itemID="{8A077293-D53F-4C22-A096-E869B6EFC5E1}"/>
</file>

<file path=customXml/itemProps4.xml><?xml version="1.0" encoding="utf-8"?>
<ds:datastoreItem xmlns:ds="http://schemas.openxmlformats.org/officeDocument/2006/customXml" ds:itemID="{A03E6F05-40E2-4C3E-8988-72B495F08C5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garasan G</dc:creator>
  <cp:keywords/>
  <dc:description/>
  <cp:lastModifiedBy>Alagarasan G</cp:lastModifiedBy>
  <cp:revision>7</cp:revision>
  <dcterms:created xsi:type="dcterms:W3CDTF">2016-05-15T13:55:00Z</dcterms:created>
  <dcterms:modified xsi:type="dcterms:W3CDTF">2016-05-23T14:26:00Z</dcterms:modified>
</cp:coreProperties>
</file>